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bookmarkStart w:id="0" w:name="_Ref206176381"/>
      <w:r>
        <w:rPr/>
        <w:t>Figure S2</w:t>
      </w:r>
      <w:bookmarkEnd w:id="0"/>
      <w:r>
        <w:rPr/>
        <w:t xml:space="preserve">.  Using multiple references to obtain high-confidence prediction of the activation status of the NF-κB pathway. </w:t>
      </w:r>
    </w:p>
    <w:p>
      <w:pPr>
        <w:pStyle w:val="Caption"/>
        <w:rPr/>
      </w:pPr>
      <w:r>
        <w:rPr>
          <w:b w:val="false"/>
        </w:rPr>
        <w:t>GCCLs ranked top (or bottom) five via at least one of the two NF-κB signatures and at least seven times across all references and signatures were chosen as GCCLs in which the NF-κB pathway is called as activated (‘NF-κB/on’) (or nonactive (‘NF-κB/off’)). Only GCCLs consistently predicted as NF-κB-activated (or NF-κB-nonactive) were chosen for further dry lab and wet bench analys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765" cy="39598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6:00Z</dcterms:created>
  <dc:creator>mauve</dc:creator>
  <dc:description/>
  <cp:keywords/>
  <dc:language>en-US</dc:language>
  <cp:lastModifiedBy>mauve</cp:lastModifiedBy>
  <dcterms:modified xsi:type="dcterms:W3CDTF">2009-07-28T14:35:00Z</dcterms:modified>
  <cp:revision>2</cp:revision>
  <dc:subject/>
  <dc:title>Figure S2</dc:title>
</cp:coreProperties>
</file>